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</w:rPr>
        <w:t xml:space="preserve">Table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</w:rPr>
        <w:t xml:space="preserve"> Result of univariate meta-regression analysis diagnostic odd ratio</w:t>
      </w:r>
    </w:p>
    <w:p>
      <w:pPr>
        <w:rPr>
          <w:rFonts w:hint="default" w:ascii="Times New Roman" w:hAnsi="Times New Roman" w:cs="Times New Roman"/>
          <w:sz w:val="22"/>
          <w:szCs w:val="22"/>
          <w:highlight w:val="none"/>
        </w:rPr>
      </w:pP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1265"/>
        <w:gridCol w:w="1783"/>
        <w:gridCol w:w="2070"/>
        <w:gridCol w:w="19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86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ype</w:t>
            </w:r>
          </w:p>
        </w:tc>
        <w:tc>
          <w:tcPr>
            <w:tcW w:w="74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Var</w:t>
            </w:r>
          </w:p>
        </w:tc>
        <w:tc>
          <w:tcPr>
            <w:tcW w:w="104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-value</w:t>
            </w:r>
          </w:p>
        </w:tc>
        <w:tc>
          <w:tcPr>
            <w:tcW w:w="121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DOR</w:t>
            </w:r>
          </w:p>
        </w:tc>
        <w:tc>
          <w:tcPr>
            <w:tcW w:w="113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5% 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jectio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esign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1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5-4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enter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6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-1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bookmarkStart w:id="0" w:name="OLE_LINK9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ontinent</w:t>
            </w:r>
            <w:bookmarkEnd w:id="0"/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7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1.2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5-2.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uality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8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8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3-5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bookmarkStart w:id="1" w:name="OLE_LINK10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ube</w:t>
            </w:r>
            <w:bookmarkEnd w:id="1"/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5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48.68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2-7583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4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BMR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esign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6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8-2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4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enter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1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8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6-2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4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ontinent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2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3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17-1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4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uality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9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37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1-1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864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ube</w:t>
            </w:r>
          </w:p>
        </w:tc>
        <w:tc>
          <w:tcPr>
            <w:tcW w:w="104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6</w:t>
            </w:r>
          </w:p>
        </w:tc>
        <w:tc>
          <w:tcPr>
            <w:tcW w:w="121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1.12</w:t>
            </w:r>
          </w:p>
        </w:tc>
        <w:tc>
          <w:tcPr>
            <w:tcW w:w="113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3-5.38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textAlignment w:val="auto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relative diagnostic odds ratio (RDOR)</w:t>
      </w:r>
    </w:p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U1NGUxZWI5OWU3MTJjNGM2NzY5ZTg1Y2I2OWE4MGQifQ=="/>
  </w:docVars>
  <w:rsids>
    <w:rsidRoot w:val="00000000"/>
    <w:rsid w:val="1D6E1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5T01:55:43Z</dcterms:created>
  <dc:creator>于玉珠</dc:creator>
  <cp:lastModifiedBy>YYZ</cp:lastModifiedBy>
  <dcterms:modified xsi:type="dcterms:W3CDTF">2023-08-25T01:56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B95AC4541F5D412CB6544781A2FB1EBF</vt:lpwstr>
  </property>
</Properties>
</file>